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198A5B" w14:textId="61EA3A75" w:rsidR="0090386C" w:rsidRPr="0090386C" w:rsidRDefault="0090386C" w:rsidP="005549C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90386C">
        <w:rPr>
          <w:rFonts w:ascii="Times New Roman" w:hAnsi="Times New Roman" w:cs="Times New Roman"/>
          <w:b/>
          <w:bCs/>
          <w:color w:val="000000" w:themeColor="text1"/>
          <w:lang w:val="en-US"/>
        </w:rPr>
        <w:t>Supplementary Materials</w:t>
      </w:r>
    </w:p>
    <w:p w14:paraId="612FDBF0" w14:textId="6B95EFB3" w:rsidR="005549C1" w:rsidRPr="0090386C" w:rsidRDefault="008F03CB" w:rsidP="005549C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90386C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Table S1: </w:t>
      </w:r>
      <w:r w:rsidRPr="0090386C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Colistin - EUCAST Epidemiological Cut-Off</w:t>
      </w:r>
      <w:r w:rsidRPr="0090386C">
        <w:rPr>
          <w:rFonts w:ascii="Times New Roman" w:hAnsi="Times New Roman" w:cs="Times New Roman"/>
          <w:b/>
          <w:bCs/>
        </w:rPr>
        <w:t xml:space="preserve"> for </w:t>
      </w:r>
      <w:proofErr w:type="spellStart"/>
      <w:r w:rsidRPr="0090386C">
        <w:rPr>
          <w:rFonts w:ascii="Times New Roman" w:hAnsi="Times New Roman" w:cs="Times New Roman"/>
          <w:b/>
          <w:bCs/>
        </w:rPr>
        <w:t>Selected</w:t>
      </w:r>
      <w:proofErr w:type="spellEnd"/>
      <w:r w:rsidRPr="0090386C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90386C">
        <w:rPr>
          <w:rFonts w:ascii="Times New Roman" w:hAnsi="Times New Roman" w:cs="Times New Roman"/>
          <w:b/>
          <w:bCs/>
        </w:rPr>
        <w:t>Strains</w:t>
      </w:r>
      <w:proofErr w:type="spellEnd"/>
    </w:p>
    <w:tbl>
      <w:tblPr>
        <w:tblW w:w="7508" w:type="dxa"/>
        <w:tblLook w:val="04A0" w:firstRow="1" w:lastRow="0" w:firstColumn="1" w:lastColumn="0" w:noHBand="0" w:noVBand="1"/>
      </w:tblPr>
      <w:tblGrid>
        <w:gridCol w:w="2600"/>
        <w:gridCol w:w="4908"/>
      </w:tblGrid>
      <w:tr w:rsidR="005549C1" w:rsidRPr="0090386C" w14:paraId="3B8CB6E2" w14:textId="77777777" w:rsidTr="005549C1">
        <w:trPr>
          <w:trHeight w:val="320"/>
        </w:trPr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57A68" w14:textId="77777777" w:rsidR="005549C1" w:rsidRPr="0090386C" w:rsidRDefault="005549C1" w:rsidP="00BF17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0386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49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590B1" w14:textId="77777777" w:rsidR="005549C1" w:rsidRPr="0090386C" w:rsidRDefault="005549C1" w:rsidP="00BF1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90386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olistin - EUCAST Epidemiological Cut-Off</w:t>
            </w:r>
          </w:p>
        </w:tc>
      </w:tr>
      <w:tr w:rsidR="005549C1" w:rsidRPr="0090386C" w14:paraId="7008FE8D" w14:textId="77777777" w:rsidTr="005549C1">
        <w:trPr>
          <w:trHeight w:val="32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0DB1D" w14:textId="4EB16D7B" w:rsidR="005549C1" w:rsidRPr="0090386C" w:rsidRDefault="005549C1" w:rsidP="00BF171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90386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E. coli</w:t>
            </w:r>
          </w:p>
        </w:tc>
        <w:tc>
          <w:tcPr>
            <w:tcW w:w="4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2A74C" w14:textId="77777777" w:rsidR="005549C1" w:rsidRPr="0090386C" w:rsidRDefault="005549C1" w:rsidP="00BF17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0386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 mg/L</w:t>
            </w:r>
          </w:p>
        </w:tc>
      </w:tr>
      <w:tr w:rsidR="005549C1" w:rsidRPr="0090386C" w14:paraId="43AFE988" w14:textId="77777777" w:rsidTr="005549C1">
        <w:trPr>
          <w:trHeight w:val="32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A4F4D" w14:textId="77777777" w:rsidR="005549C1" w:rsidRPr="0090386C" w:rsidRDefault="005549C1" w:rsidP="00BF171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90386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K. pneumoniae</w:t>
            </w:r>
          </w:p>
        </w:tc>
        <w:tc>
          <w:tcPr>
            <w:tcW w:w="4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0FBFD" w14:textId="77777777" w:rsidR="005549C1" w:rsidRPr="0090386C" w:rsidRDefault="005549C1" w:rsidP="00BF17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0386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 mg/L</w:t>
            </w:r>
          </w:p>
        </w:tc>
      </w:tr>
      <w:tr w:rsidR="005549C1" w:rsidRPr="0090386C" w14:paraId="1CD8706A" w14:textId="77777777" w:rsidTr="005549C1">
        <w:trPr>
          <w:trHeight w:val="32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EF154" w14:textId="77777777" w:rsidR="005549C1" w:rsidRPr="0090386C" w:rsidRDefault="005549C1" w:rsidP="00BF171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90386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E. cloacae</w:t>
            </w:r>
          </w:p>
        </w:tc>
        <w:tc>
          <w:tcPr>
            <w:tcW w:w="4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D0513" w14:textId="77777777" w:rsidR="005549C1" w:rsidRPr="0090386C" w:rsidRDefault="005549C1" w:rsidP="00BF17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0386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 mg/L</w:t>
            </w:r>
          </w:p>
        </w:tc>
      </w:tr>
      <w:tr w:rsidR="005549C1" w:rsidRPr="0090386C" w14:paraId="38056A00" w14:textId="77777777" w:rsidTr="005549C1">
        <w:trPr>
          <w:trHeight w:val="32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D4310" w14:textId="77777777" w:rsidR="005549C1" w:rsidRPr="0090386C" w:rsidRDefault="005549C1" w:rsidP="00BF171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90386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. baumannii</w:t>
            </w:r>
          </w:p>
        </w:tc>
        <w:tc>
          <w:tcPr>
            <w:tcW w:w="4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28B43" w14:textId="77777777" w:rsidR="005549C1" w:rsidRPr="0090386C" w:rsidRDefault="005549C1" w:rsidP="00BF17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0386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 mg/L</w:t>
            </w:r>
          </w:p>
        </w:tc>
      </w:tr>
      <w:tr w:rsidR="005549C1" w:rsidRPr="0090386C" w14:paraId="36CE9DF4" w14:textId="77777777" w:rsidTr="005549C1">
        <w:trPr>
          <w:trHeight w:val="320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0419D" w14:textId="77777777" w:rsidR="005549C1" w:rsidRPr="0090386C" w:rsidRDefault="005549C1" w:rsidP="00BF171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90386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P. aeruginosa</w:t>
            </w:r>
          </w:p>
        </w:tc>
        <w:tc>
          <w:tcPr>
            <w:tcW w:w="4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2060A" w14:textId="77777777" w:rsidR="005549C1" w:rsidRPr="0090386C" w:rsidRDefault="005549C1" w:rsidP="00BF17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0386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 mg/L</w:t>
            </w:r>
          </w:p>
        </w:tc>
      </w:tr>
    </w:tbl>
    <w:p w14:paraId="213FDED8" w14:textId="77777777" w:rsidR="001E54C0" w:rsidRPr="0090386C" w:rsidRDefault="001E54C0">
      <w:pPr>
        <w:rPr>
          <w:rFonts w:ascii="Times New Roman" w:hAnsi="Times New Roman" w:cs="Times New Roman"/>
        </w:rPr>
      </w:pPr>
    </w:p>
    <w:sectPr w:rsidR="001E54C0" w:rsidRPr="0090386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9C1"/>
    <w:rsid w:val="00016426"/>
    <w:rsid w:val="00045CBD"/>
    <w:rsid w:val="00070639"/>
    <w:rsid w:val="00081B3D"/>
    <w:rsid w:val="000D30F0"/>
    <w:rsid w:val="00117D08"/>
    <w:rsid w:val="001816A4"/>
    <w:rsid w:val="001E54C0"/>
    <w:rsid w:val="00270730"/>
    <w:rsid w:val="00275749"/>
    <w:rsid w:val="002835DF"/>
    <w:rsid w:val="003158CA"/>
    <w:rsid w:val="0033725A"/>
    <w:rsid w:val="0036635F"/>
    <w:rsid w:val="00374AEA"/>
    <w:rsid w:val="003867B7"/>
    <w:rsid w:val="0039720D"/>
    <w:rsid w:val="003B683A"/>
    <w:rsid w:val="00445F6C"/>
    <w:rsid w:val="0044756B"/>
    <w:rsid w:val="00537094"/>
    <w:rsid w:val="005549C1"/>
    <w:rsid w:val="00561E20"/>
    <w:rsid w:val="00574224"/>
    <w:rsid w:val="005935FB"/>
    <w:rsid w:val="005C055B"/>
    <w:rsid w:val="0070165C"/>
    <w:rsid w:val="00713E6F"/>
    <w:rsid w:val="00750BCB"/>
    <w:rsid w:val="007F436A"/>
    <w:rsid w:val="0080525D"/>
    <w:rsid w:val="008E2C3C"/>
    <w:rsid w:val="008F03CB"/>
    <w:rsid w:val="008F1EB6"/>
    <w:rsid w:val="0090386C"/>
    <w:rsid w:val="009129DB"/>
    <w:rsid w:val="009A4344"/>
    <w:rsid w:val="009A4B65"/>
    <w:rsid w:val="00A04354"/>
    <w:rsid w:val="00A16DCE"/>
    <w:rsid w:val="00A557FA"/>
    <w:rsid w:val="00A56DB4"/>
    <w:rsid w:val="00B64F71"/>
    <w:rsid w:val="00BC4BC0"/>
    <w:rsid w:val="00C07266"/>
    <w:rsid w:val="00CC0D1C"/>
    <w:rsid w:val="00D1085B"/>
    <w:rsid w:val="00D455BA"/>
    <w:rsid w:val="00E61363"/>
    <w:rsid w:val="00E6338F"/>
    <w:rsid w:val="00EE661D"/>
    <w:rsid w:val="00EE6DB7"/>
    <w:rsid w:val="00EF17EE"/>
    <w:rsid w:val="00F1123E"/>
    <w:rsid w:val="00F13FAA"/>
    <w:rsid w:val="00F6307B"/>
    <w:rsid w:val="00F81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81B816"/>
  <w15:chartTrackingRefBased/>
  <w15:docId w15:val="{8EA822B0-6AD9-DF4B-BD17-4705162C8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L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49C1"/>
    <w:rPr>
      <w:rFonts w:eastAsiaTheme="minorEastAsia"/>
      <w:kern w:val="0"/>
      <w:lang w:val="fr-F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 B. Zmerli</dc:creator>
  <cp:keywords/>
  <dc:description/>
  <cp:lastModifiedBy>Omar B. Zmerli</cp:lastModifiedBy>
  <cp:revision>3</cp:revision>
  <dcterms:created xsi:type="dcterms:W3CDTF">2023-12-11T16:12:00Z</dcterms:created>
  <dcterms:modified xsi:type="dcterms:W3CDTF">2024-01-09T07:47:00Z</dcterms:modified>
</cp:coreProperties>
</file>